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837"/>
        <w:gridCol w:w="900"/>
        <w:gridCol w:w="810"/>
        <w:gridCol w:w="630"/>
        <w:gridCol w:w="328"/>
        <w:gridCol w:w="572"/>
        <w:gridCol w:w="810"/>
        <w:gridCol w:w="1800"/>
        <w:gridCol w:w="783"/>
        <w:gridCol w:w="1427"/>
        <w:gridCol w:w="1496"/>
        <w:gridCol w:w="1590"/>
        <w:gridCol w:w="815"/>
      </w:tblGrid>
      <w:tr>
        <w:trPr/>
        <w:tc>
          <w:tcPr>
            <w:tcW w:w="14153" w:type="dxa"/>
            <w:gridSpan w:val="14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upplement 2. </w:t>
            </w:r>
            <w:r>
              <w:rPr>
                <w:rFonts w:cs="Times New Roman" w:ascii="Times New Roman" w:hAnsi="Times New Roman"/>
                <w:bCs/>
                <w:color w:val="000000"/>
              </w:rPr>
              <w:t>Data from the studies included in this review.</w:t>
            </w:r>
          </w:p>
        </w:tc>
      </w:tr>
      <w:tr>
        <w:trPr/>
        <w:tc>
          <w:tcPr>
            <w:tcW w:w="13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 in Series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g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7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HO Grade</w:t>
            </w:r>
          </w:p>
        </w:tc>
        <w:tc>
          <w:tcPr>
            <w:tcW w:w="14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uorescence</w:t>
            </w:r>
          </w:p>
        </w:tc>
        <w:tc>
          <w:tcPr>
            <w:tcW w:w="14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uorescence Strength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uorescence Homogeneity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OR</w:t>
            </w:r>
          </w:p>
        </w:tc>
      </w:tr>
      <w:tr>
        <w:trPr/>
        <w:tc>
          <w:tcPr>
            <w:tcW w:w="1355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imizu et al. (2006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[31]</w:t>
            </w:r>
          </w:p>
        </w:tc>
        <w:tc>
          <w:tcPr>
            <w:tcW w:w="837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8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1496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welt et al. (2010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[32]</w:t>
            </w:r>
          </w:p>
        </w:tc>
        <w:tc>
          <w:tcPr>
            <w:tcW w:w="83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plastic astrocytoma</w:t>
            </w:r>
          </w:p>
        </w:tc>
        <w:tc>
          <w:tcPr>
            <w:tcW w:w="78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2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18" w:space="0" w:color="000000"/>
            </w:tcBorders>
            <w:shd w:fill="D0CEC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pp et al. (2012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[22]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8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dural Metastasis (Anaplastic Oligoastrocytoma)</w:t>
            </w:r>
          </w:p>
        </w:tc>
        <w:tc>
          <w:tcPr>
            <w:tcW w:w="783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27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28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p Metastasis (Glioblastoma)</w:t>
            </w:r>
          </w:p>
        </w:tc>
        <w:tc>
          <w:tcPr>
            <w:tcW w:w="783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27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oue et al. (2013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plastic 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</w:tr>
      <w:tr>
        <w:trPr/>
        <w:tc>
          <w:tcPr>
            <w:tcW w:w="1355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uroi et al. (2013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[30]</w:t>
            </w:r>
          </w:p>
        </w:tc>
        <w:tc>
          <w:tcPr>
            <w:tcW w:w="837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28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>
              <w:top w:val="single" w:sz="18" w:space="0" w:color="000000"/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</w:t>
            </w:r>
          </w:p>
        </w:tc>
      </w:tr>
      <w:tr>
        <w:trPr>
          <w:trHeight w:val="188" w:hRule="atLeast"/>
        </w:trPr>
        <w:tc>
          <w:tcPr>
            <w:tcW w:w="1355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cker et al. (201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[33]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2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ammomatous meningi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itional meningi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itional meningi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itional meningi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plastic meningi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ofibr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dural metastasis (Anaplastic oligoastrocytoma)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p metastasis (Glioblastoma)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plastic astrocyt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p metastasis (Glioblastoma)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xopapillary 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xopapillary ependym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dermoid cys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p metastasis (Medulloblastoma)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p metastasis (Choroid Plexus Papilloma)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amedullary lipom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myelinating disease</w:t>
            </w:r>
          </w:p>
        </w:tc>
        <w:tc>
          <w:tcPr>
            <w:tcW w:w="7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llesi et al. (201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28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dural metastasis (prostate carcinoma)</w:t>
            </w:r>
          </w:p>
        </w:tc>
        <w:tc>
          <w:tcPr>
            <w:tcW w:w="783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dural metastasis (rectum carcinoma)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dural metastasis (mammary carcinoma)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dural metastasis (prostate carcinoma)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iant cell tumor of bone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*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ioma NOS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ingothelial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ammomatous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ammomatous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ammomatous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itional Mening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in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**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angiopericyt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**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angiopericyt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**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plastic Hemangiopericyt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rd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rd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p metastasis (Papillary tumor of Pineal Gland)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p metastasis (Glioblastoma)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xopapillary 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p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ignant peripheral nerve sheath tumor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-E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gangl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*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plastic ependym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locytic astrocyt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ffuse astrocyt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plastic oligoastrocyt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angioblast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angioblast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ngliogli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uniform</w:t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8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elanotic melanocytoma</w:t>
            </w:r>
          </w:p>
        </w:tc>
        <w:tc>
          <w:tcPr>
            <w:tcW w:w="783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18" w:space="0" w:color="000000"/>
            </w:tcBorders>
            <w:shd w:fill="D0CECE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28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amedullary Metastasis (Squamous cell carcinoma)</w:t>
            </w:r>
          </w:p>
        </w:tc>
        <w:tc>
          <w:tcPr>
            <w:tcW w:w="783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96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  <w:shd w:fill="D0CECE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13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raus Molle et al. (2018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[34]</w:t>
            </w:r>
          </w:p>
        </w:tc>
        <w:tc>
          <w:tcPr>
            <w:tcW w:w="83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plastic astrocytoma (leptomenigeal spread)</w:t>
            </w:r>
          </w:p>
        </w:tc>
        <w:tc>
          <w:tcPr>
            <w:tcW w:w="78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2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9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9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1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153" w:type="dxa"/>
            <w:gridSpan w:val="1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g=Segment; C=cervical; T=thoracic; L=lumbar; CT=cervicothoracic junction; TL=thoracolumbar junctio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oc=Location; IM=intramedullary; ID-EM=intradural extramedullary; ED=extradural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OR=extent of resection NR=not reported; ST=subtotal resection (macroscopic complete resection with MRI showing residual); PR=partial resection (incomplete removal confirmed by post-operative MRI); GTR=gross total resection; S1=Simpson grade 1 resection; S2=Simpson grade 2 resection; B=biopsy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viously reported in Rapp et al. (2012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iously reported in Ewelt et al. (201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tient #44 had a meningioma and intramedullary ependymoma resected during the same operation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tient #64 had three hemangiopericytomas resected in two operations.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Xl65">
    <w:name w:val="xl6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70">
    <w:name w:val="xl70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73">
    <w:name w:val="xl73"/>
    <w:basedOn w:val="Normal"/>
    <w:qFormat/>
    <w:pPr>
      <w:pBdr>
        <w:top w:val="single" w:sz="8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74">
    <w:name w:val="xl74"/>
    <w:basedOn w:val="Normal"/>
    <w:qFormat/>
    <w:pPr>
      <w:shd w:fill="E6B8B7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75">
    <w:name w:val="xl75"/>
    <w:basedOn w:val="Normal"/>
    <w:qFormat/>
    <w:pPr>
      <w:shd w:fill="E6B8B7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76">
    <w:name w:val="xl76"/>
    <w:basedOn w:val="Normal"/>
    <w:qFormat/>
    <w:pPr>
      <w:shd w:fill="CCC0DA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77">
    <w:name w:val="xl77"/>
    <w:basedOn w:val="Normal"/>
    <w:qFormat/>
    <w:pPr>
      <w:shd w:fill="CCC0DA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78">
    <w:name w:val="xl78"/>
    <w:basedOn w:val="Normal"/>
    <w:qFormat/>
    <w:pPr>
      <w:shd w:fill="D8E4BC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79">
    <w:name w:val="xl79"/>
    <w:basedOn w:val="Normal"/>
    <w:qFormat/>
    <w:pPr>
      <w:shd w:fill="D8E4BC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80">
    <w:name w:val="xl80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</w:rPr>
  </w:style>
  <w:style w:type="paragraph" w:styleId="Xl83">
    <w:name w:val="xl83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</w:rPr>
  </w:style>
  <w:style w:type="paragraph" w:styleId="Xl84">
    <w:name w:val="xl84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1T00:37:00Z</dcterms:created>
  <dc:creator>John Wainwright</dc:creator>
  <dc:description/>
  <cp:keywords/>
  <dc:language>en-US</dc:language>
  <cp:lastModifiedBy>John Wainwright</cp:lastModifiedBy>
  <dcterms:modified xsi:type="dcterms:W3CDTF">2018-12-11T21:0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elsevier-with-titles</vt:lpwstr>
  </property>
  <property fmtid="{D5CDD505-2E9C-101B-9397-08002B2CF9AE}" pid="8" name="Mendeley Recent Style Id 6_1">
    <vt:lpwstr>http://www.zotero.org/styles/harvard1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springer-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Elsevier (numeric, with titles)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Springer - Vancouver</vt:lpwstr>
  </property>
</Properties>
</file>